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28DF51" w14:textId="39D2A8D3" w:rsidR="00E52E3C" w:rsidRPr="0026271C" w:rsidRDefault="00103ACE">
      <w:pPr>
        <w:rPr>
          <w:rFonts w:ascii="Arial" w:hAnsi="Arial" w:cs="Arial"/>
          <w:b/>
          <w:sz w:val="40"/>
          <w:szCs w:val="40"/>
          <w:lang w:val="en-US"/>
        </w:rPr>
      </w:pPr>
      <w:r w:rsidRPr="0026271C">
        <w:rPr>
          <w:rFonts w:ascii="Arial" w:hAnsi="Arial" w:cs="Arial"/>
          <w:b/>
          <w:sz w:val="40"/>
          <w:szCs w:val="40"/>
          <w:lang w:val="en-US"/>
        </w:rPr>
        <w:t>Supplementary Material</w:t>
      </w:r>
    </w:p>
    <w:p w14:paraId="11796F91" w14:textId="77777777" w:rsidR="001900F4" w:rsidRPr="0026271C" w:rsidRDefault="001900F4" w:rsidP="001900F4">
      <w:pPr>
        <w:rPr>
          <w:rFonts w:ascii="Arial" w:hAnsi="Arial" w:cs="Arial"/>
          <w:b/>
          <w:sz w:val="24"/>
          <w:szCs w:val="24"/>
          <w:lang w:val="en-US"/>
        </w:rPr>
      </w:pPr>
      <w:r w:rsidRPr="0026271C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Table 1. </w:t>
      </w:r>
      <w:r w:rsidRPr="0026271C">
        <w:rPr>
          <w:rFonts w:ascii="Arial" w:hAnsi="Arial" w:cs="Arial"/>
          <w:b/>
          <w:sz w:val="24"/>
          <w:szCs w:val="24"/>
          <w:lang w:val="en-US"/>
        </w:rPr>
        <w:t>Regression analysis for TSA severity in patients with evidence of carotid atherosclerosis</w:t>
      </w:r>
    </w:p>
    <w:tbl>
      <w:tblPr>
        <w:tblW w:w="323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476"/>
        <w:gridCol w:w="1735"/>
        <w:gridCol w:w="1167"/>
      </w:tblGrid>
      <w:tr w:rsidR="001900F4" w:rsidRPr="0026271C" w14:paraId="219B843D" w14:textId="77777777" w:rsidTr="00E343A0">
        <w:trPr>
          <w:trHeight w:val="85"/>
        </w:trPr>
        <w:tc>
          <w:tcPr>
            <w:tcW w:w="2725" w:type="pct"/>
            <w:vAlign w:val="center"/>
          </w:tcPr>
          <w:p w14:paraId="46784135" w14:textId="77777777" w:rsidR="001900F4" w:rsidRPr="0026271C" w:rsidRDefault="001900F4" w:rsidP="00E343A0">
            <w:pPr>
              <w:contextualSpacing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275" w:type="pct"/>
            <w:gridSpan w:val="2"/>
            <w:vAlign w:val="center"/>
          </w:tcPr>
          <w:p w14:paraId="0E6A5DC2" w14:textId="77777777" w:rsidR="001900F4" w:rsidRPr="0026271C" w:rsidRDefault="001900F4" w:rsidP="00E343A0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6271C">
              <w:rPr>
                <w:rFonts w:ascii="Arial" w:hAnsi="Arial" w:cs="Arial"/>
                <w:b/>
                <w:sz w:val="20"/>
                <w:szCs w:val="20"/>
                <w:lang w:val="en-US"/>
              </w:rPr>
              <w:t>Univariate</w:t>
            </w:r>
          </w:p>
        </w:tc>
      </w:tr>
      <w:tr w:rsidR="001900F4" w:rsidRPr="0026271C" w14:paraId="2B7FE223" w14:textId="77777777" w:rsidTr="00E343A0">
        <w:trPr>
          <w:trHeight w:val="85"/>
        </w:trPr>
        <w:tc>
          <w:tcPr>
            <w:tcW w:w="2725" w:type="pct"/>
            <w:vAlign w:val="center"/>
          </w:tcPr>
          <w:p w14:paraId="662CEACE" w14:textId="77777777" w:rsidR="001900F4" w:rsidRPr="0026271C" w:rsidRDefault="001900F4" w:rsidP="00E343A0">
            <w:pPr>
              <w:contextualSpacing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6271C">
              <w:rPr>
                <w:rFonts w:ascii="Arial" w:hAnsi="Arial" w:cs="Arial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360" w:type="pct"/>
            <w:vAlign w:val="center"/>
          </w:tcPr>
          <w:p w14:paraId="6438C816" w14:textId="77777777" w:rsidR="001900F4" w:rsidRPr="0026271C" w:rsidRDefault="001900F4" w:rsidP="00E343A0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6271C">
              <w:rPr>
                <w:rFonts w:ascii="Arial" w:hAnsi="Arial" w:cs="Arial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915" w:type="pct"/>
            <w:vAlign w:val="center"/>
          </w:tcPr>
          <w:p w14:paraId="7160D95E" w14:textId="77777777" w:rsidR="001900F4" w:rsidRPr="0026271C" w:rsidRDefault="001900F4" w:rsidP="00E343A0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6271C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1900F4" w:rsidRPr="0026271C" w14:paraId="746D2EC9" w14:textId="77777777" w:rsidTr="00E343A0">
        <w:trPr>
          <w:trHeight w:val="85"/>
        </w:trPr>
        <w:tc>
          <w:tcPr>
            <w:tcW w:w="2725" w:type="pct"/>
            <w:vAlign w:val="center"/>
          </w:tcPr>
          <w:p w14:paraId="64131D46" w14:textId="77777777" w:rsidR="001900F4" w:rsidRPr="0026271C" w:rsidRDefault="001900F4" w:rsidP="00E343A0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271C">
              <w:rPr>
                <w:rFonts w:ascii="Arial" w:hAnsi="Arial" w:cs="Arial"/>
                <w:sz w:val="20"/>
                <w:szCs w:val="20"/>
                <w:lang w:val="en-US"/>
              </w:rPr>
              <w:t>MetS criteria 4 (ref=3)</w:t>
            </w:r>
          </w:p>
        </w:tc>
        <w:tc>
          <w:tcPr>
            <w:tcW w:w="1360" w:type="pct"/>
            <w:vAlign w:val="center"/>
          </w:tcPr>
          <w:p w14:paraId="4C56E7FC" w14:textId="77777777" w:rsidR="001900F4" w:rsidRPr="0026271C" w:rsidRDefault="001900F4" w:rsidP="00E343A0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271C">
              <w:rPr>
                <w:rFonts w:ascii="Arial" w:hAnsi="Arial" w:cs="Arial"/>
                <w:sz w:val="20"/>
                <w:szCs w:val="20"/>
                <w:lang w:val="en-US"/>
              </w:rPr>
              <w:t>1.5 (0.6 - 4.2)</w:t>
            </w:r>
          </w:p>
        </w:tc>
        <w:tc>
          <w:tcPr>
            <w:tcW w:w="915" w:type="pct"/>
            <w:vAlign w:val="center"/>
          </w:tcPr>
          <w:p w14:paraId="3D0E9B6B" w14:textId="77777777" w:rsidR="001900F4" w:rsidRPr="0026271C" w:rsidRDefault="001900F4" w:rsidP="00E343A0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271C">
              <w:rPr>
                <w:rFonts w:ascii="Arial" w:hAnsi="Arial" w:cs="Arial"/>
                <w:sz w:val="20"/>
                <w:szCs w:val="20"/>
                <w:lang w:val="en-US"/>
              </w:rPr>
              <w:t>0.404</w:t>
            </w:r>
          </w:p>
        </w:tc>
      </w:tr>
      <w:tr w:rsidR="001900F4" w:rsidRPr="0026271C" w14:paraId="29FFB8C9" w14:textId="77777777" w:rsidTr="00E343A0">
        <w:trPr>
          <w:trHeight w:val="85"/>
        </w:trPr>
        <w:tc>
          <w:tcPr>
            <w:tcW w:w="2725" w:type="pct"/>
            <w:vAlign w:val="center"/>
          </w:tcPr>
          <w:p w14:paraId="1BA8C9D6" w14:textId="77777777" w:rsidR="001900F4" w:rsidRPr="0026271C" w:rsidRDefault="001900F4" w:rsidP="00E343A0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271C">
              <w:rPr>
                <w:rFonts w:ascii="Arial" w:hAnsi="Arial" w:cs="Arial"/>
                <w:sz w:val="20"/>
                <w:szCs w:val="20"/>
                <w:lang w:val="en-US"/>
              </w:rPr>
              <w:t>MetS criteria 5 (ref=4)</w:t>
            </w:r>
          </w:p>
        </w:tc>
        <w:tc>
          <w:tcPr>
            <w:tcW w:w="1360" w:type="pct"/>
            <w:vAlign w:val="center"/>
          </w:tcPr>
          <w:p w14:paraId="3553D11D" w14:textId="77777777" w:rsidR="001900F4" w:rsidRPr="0026271C" w:rsidRDefault="001900F4" w:rsidP="00E343A0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271C">
              <w:rPr>
                <w:rFonts w:ascii="Arial" w:hAnsi="Arial" w:cs="Arial"/>
                <w:sz w:val="20"/>
                <w:szCs w:val="20"/>
                <w:lang w:val="en-US"/>
              </w:rPr>
              <w:t>0.9 (0.3 – 3.0)</w:t>
            </w:r>
          </w:p>
        </w:tc>
        <w:tc>
          <w:tcPr>
            <w:tcW w:w="915" w:type="pct"/>
            <w:vAlign w:val="center"/>
          </w:tcPr>
          <w:p w14:paraId="6B8A0C1E" w14:textId="77777777" w:rsidR="001900F4" w:rsidRPr="0026271C" w:rsidRDefault="001900F4" w:rsidP="00E343A0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271C">
              <w:rPr>
                <w:rFonts w:ascii="Arial" w:hAnsi="Arial" w:cs="Arial"/>
                <w:sz w:val="20"/>
                <w:szCs w:val="20"/>
                <w:lang w:val="en-US"/>
              </w:rPr>
              <w:t>0.889</w:t>
            </w:r>
          </w:p>
        </w:tc>
      </w:tr>
      <w:tr w:rsidR="001900F4" w:rsidRPr="0026271C" w14:paraId="6328A620" w14:textId="77777777" w:rsidTr="00E343A0">
        <w:trPr>
          <w:trHeight w:val="85"/>
        </w:trPr>
        <w:tc>
          <w:tcPr>
            <w:tcW w:w="2725" w:type="pct"/>
            <w:vAlign w:val="center"/>
          </w:tcPr>
          <w:p w14:paraId="5260C16C" w14:textId="77777777" w:rsidR="001900F4" w:rsidRPr="0026271C" w:rsidRDefault="001900F4" w:rsidP="00E343A0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271C">
              <w:rPr>
                <w:rFonts w:ascii="Arial" w:hAnsi="Arial" w:cs="Arial"/>
                <w:iCs/>
                <w:sz w:val="20"/>
                <w:szCs w:val="20"/>
                <w:lang w:val="en-US"/>
              </w:rPr>
              <w:t>10-years ASCVD risk (SCORE)</w:t>
            </w:r>
            <w:r w:rsidRPr="0026271C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60" w:type="pct"/>
            <w:vAlign w:val="center"/>
          </w:tcPr>
          <w:p w14:paraId="64E9343C" w14:textId="77777777" w:rsidR="001900F4" w:rsidRPr="0026271C" w:rsidRDefault="001900F4" w:rsidP="00E343A0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271C">
              <w:rPr>
                <w:rFonts w:ascii="Arial" w:hAnsi="Arial" w:cs="Arial"/>
                <w:sz w:val="20"/>
                <w:szCs w:val="20"/>
                <w:lang w:val="en-US"/>
              </w:rPr>
              <w:t>1.2 (0.5 – 3.3)</w:t>
            </w:r>
          </w:p>
        </w:tc>
        <w:tc>
          <w:tcPr>
            <w:tcW w:w="915" w:type="pct"/>
            <w:vAlign w:val="center"/>
          </w:tcPr>
          <w:p w14:paraId="6185C021" w14:textId="77777777" w:rsidR="001900F4" w:rsidRPr="0026271C" w:rsidRDefault="001900F4" w:rsidP="00E343A0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271C">
              <w:rPr>
                <w:rFonts w:ascii="Arial" w:hAnsi="Arial" w:cs="Arial"/>
                <w:sz w:val="20"/>
                <w:szCs w:val="20"/>
                <w:lang w:val="en-US"/>
              </w:rPr>
              <w:t>0.671</w:t>
            </w:r>
          </w:p>
        </w:tc>
      </w:tr>
      <w:tr w:rsidR="001900F4" w:rsidRPr="0026271C" w14:paraId="3FB80D4B" w14:textId="77777777" w:rsidTr="00E343A0">
        <w:trPr>
          <w:trHeight w:val="64"/>
        </w:trPr>
        <w:tc>
          <w:tcPr>
            <w:tcW w:w="2725" w:type="pct"/>
            <w:vAlign w:val="center"/>
          </w:tcPr>
          <w:p w14:paraId="297A084C" w14:textId="77777777" w:rsidR="001900F4" w:rsidRPr="0026271C" w:rsidRDefault="001900F4" w:rsidP="00E343A0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271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p(a)</w:t>
            </w:r>
          </w:p>
        </w:tc>
        <w:tc>
          <w:tcPr>
            <w:tcW w:w="1360" w:type="pct"/>
            <w:vAlign w:val="center"/>
          </w:tcPr>
          <w:p w14:paraId="499D09F3" w14:textId="77777777" w:rsidR="001900F4" w:rsidRPr="0026271C" w:rsidRDefault="001900F4" w:rsidP="00E343A0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271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9 (1.1 – 7.8)</w:t>
            </w:r>
          </w:p>
        </w:tc>
        <w:tc>
          <w:tcPr>
            <w:tcW w:w="915" w:type="pct"/>
            <w:vAlign w:val="center"/>
          </w:tcPr>
          <w:p w14:paraId="28938DEA" w14:textId="77777777" w:rsidR="001900F4" w:rsidRPr="0026271C" w:rsidRDefault="001900F4" w:rsidP="00E343A0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627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040</w:t>
            </w:r>
          </w:p>
        </w:tc>
      </w:tr>
      <w:tr w:rsidR="001900F4" w:rsidRPr="0026271C" w14:paraId="3098A7CB" w14:textId="77777777" w:rsidTr="00E343A0">
        <w:trPr>
          <w:trHeight w:val="64"/>
        </w:trPr>
        <w:tc>
          <w:tcPr>
            <w:tcW w:w="2725" w:type="pct"/>
            <w:vAlign w:val="center"/>
          </w:tcPr>
          <w:p w14:paraId="12E2D46F" w14:textId="77777777" w:rsidR="001900F4" w:rsidRPr="0026271C" w:rsidRDefault="001900F4" w:rsidP="00E343A0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271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bA1c</w:t>
            </w:r>
          </w:p>
        </w:tc>
        <w:tc>
          <w:tcPr>
            <w:tcW w:w="1360" w:type="pct"/>
            <w:vAlign w:val="center"/>
          </w:tcPr>
          <w:p w14:paraId="22FC662A" w14:textId="77777777" w:rsidR="001900F4" w:rsidRPr="0026271C" w:rsidRDefault="001900F4" w:rsidP="00E343A0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271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1 (0.9 - 1.2)</w:t>
            </w:r>
          </w:p>
        </w:tc>
        <w:tc>
          <w:tcPr>
            <w:tcW w:w="915" w:type="pct"/>
            <w:vAlign w:val="center"/>
          </w:tcPr>
          <w:p w14:paraId="47E829CE" w14:textId="77777777" w:rsidR="001900F4" w:rsidRPr="0026271C" w:rsidRDefault="001900F4" w:rsidP="00E343A0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271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12</w:t>
            </w:r>
          </w:p>
        </w:tc>
      </w:tr>
      <w:tr w:rsidR="001900F4" w:rsidRPr="0026271C" w14:paraId="774F36BF" w14:textId="77777777" w:rsidTr="00E343A0">
        <w:trPr>
          <w:trHeight w:val="64"/>
        </w:trPr>
        <w:tc>
          <w:tcPr>
            <w:tcW w:w="2725" w:type="pct"/>
            <w:vAlign w:val="center"/>
          </w:tcPr>
          <w:p w14:paraId="6B69D60F" w14:textId="77777777" w:rsidR="001900F4" w:rsidRPr="0026271C" w:rsidRDefault="001900F4" w:rsidP="00E343A0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271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RP</w:t>
            </w:r>
          </w:p>
        </w:tc>
        <w:tc>
          <w:tcPr>
            <w:tcW w:w="1360" w:type="pct"/>
            <w:vAlign w:val="center"/>
          </w:tcPr>
          <w:p w14:paraId="5645E9F2" w14:textId="77777777" w:rsidR="001900F4" w:rsidRPr="0026271C" w:rsidRDefault="001900F4" w:rsidP="00E343A0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271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6 (0.4 – 4.2)</w:t>
            </w:r>
          </w:p>
        </w:tc>
        <w:tc>
          <w:tcPr>
            <w:tcW w:w="915" w:type="pct"/>
            <w:vAlign w:val="center"/>
          </w:tcPr>
          <w:p w14:paraId="532CC35A" w14:textId="77777777" w:rsidR="001900F4" w:rsidRPr="0026271C" w:rsidRDefault="001900F4" w:rsidP="00E343A0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271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595</w:t>
            </w:r>
          </w:p>
        </w:tc>
      </w:tr>
      <w:tr w:rsidR="001900F4" w:rsidRPr="0026271C" w14:paraId="4E787ED2" w14:textId="77777777" w:rsidTr="00E343A0">
        <w:trPr>
          <w:trHeight w:val="77"/>
        </w:trPr>
        <w:tc>
          <w:tcPr>
            <w:tcW w:w="2725" w:type="pct"/>
            <w:vAlign w:val="center"/>
          </w:tcPr>
          <w:p w14:paraId="34F44289" w14:textId="77777777" w:rsidR="001900F4" w:rsidRPr="0026271C" w:rsidRDefault="001900F4" w:rsidP="00E343A0">
            <w:pPr>
              <w:contextualSpacing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</w:pPr>
            <w:r w:rsidRPr="0026271C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>Weight</w:t>
            </w:r>
          </w:p>
        </w:tc>
        <w:tc>
          <w:tcPr>
            <w:tcW w:w="1360" w:type="pct"/>
            <w:vAlign w:val="center"/>
          </w:tcPr>
          <w:p w14:paraId="19A95312" w14:textId="77777777" w:rsidR="001900F4" w:rsidRPr="0026271C" w:rsidRDefault="001900F4" w:rsidP="00E343A0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271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1 (1.0- 1.1)</w:t>
            </w:r>
          </w:p>
        </w:tc>
        <w:tc>
          <w:tcPr>
            <w:tcW w:w="915" w:type="pct"/>
            <w:vAlign w:val="center"/>
          </w:tcPr>
          <w:p w14:paraId="0FE49017" w14:textId="77777777" w:rsidR="001900F4" w:rsidRPr="0026271C" w:rsidRDefault="001900F4" w:rsidP="00E343A0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271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23</w:t>
            </w:r>
          </w:p>
        </w:tc>
      </w:tr>
      <w:tr w:rsidR="001900F4" w:rsidRPr="0026271C" w14:paraId="609D08BE" w14:textId="77777777" w:rsidTr="00E343A0">
        <w:trPr>
          <w:trHeight w:val="64"/>
        </w:trPr>
        <w:tc>
          <w:tcPr>
            <w:tcW w:w="2725" w:type="pct"/>
            <w:vAlign w:val="center"/>
          </w:tcPr>
          <w:p w14:paraId="7FA62E87" w14:textId="77777777" w:rsidR="001900F4" w:rsidRPr="0026271C" w:rsidRDefault="001900F4" w:rsidP="00E343A0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271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MI</w:t>
            </w:r>
          </w:p>
        </w:tc>
        <w:tc>
          <w:tcPr>
            <w:tcW w:w="1360" w:type="pct"/>
            <w:vAlign w:val="center"/>
          </w:tcPr>
          <w:p w14:paraId="2553F4FE" w14:textId="77777777" w:rsidR="001900F4" w:rsidRPr="0026271C" w:rsidRDefault="001900F4" w:rsidP="00E343A0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271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 (0.9 – 1.1)</w:t>
            </w:r>
          </w:p>
        </w:tc>
        <w:tc>
          <w:tcPr>
            <w:tcW w:w="915" w:type="pct"/>
            <w:vAlign w:val="center"/>
          </w:tcPr>
          <w:p w14:paraId="20EA892B" w14:textId="77777777" w:rsidR="001900F4" w:rsidRPr="0026271C" w:rsidRDefault="001900F4" w:rsidP="00E343A0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271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71</w:t>
            </w:r>
          </w:p>
        </w:tc>
      </w:tr>
    </w:tbl>
    <w:p w14:paraId="19932840" w14:textId="77777777" w:rsidR="007E4E70" w:rsidRPr="0026271C" w:rsidRDefault="007E4E70" w:rsidP="00E52E3C">
      <w:pPr>
        <w:rPr>
          <w:rFonts w:ascii="Arial" w:hAnsi="Arial" w:cs="Arial"/>
          <w:sz w:val="20"/>
          <w:szCs w:val="20"/>
          <w:lang w:val="en-US"/>
        </w:rPr>
      </w:pPr>
    </w:p>
    <w:p w14:paraId="174D7475" w14:textId="107B11D2" w:rsidR="001900F4" w:rsidRPr="0026271C" w:rsidRDefault="001900F4" w:rsidP="00E52E3C">
      <w:pPr>
        <w:rPr>
          <w:rFonts w:ascii="Arial" w:hAnsi="Arial" w:cs="Arial"/>
          <w:sz w:val="20"/>
          <w:szCs w:val="20"/>
          <w:lang w:val="en-US"/>
        </w:rPr>
      </w:pPr>
      <w:r w:rsidRPr="0026271C">
        <w:rPr>
          <w:rFonts w:ascii="Arial" w:hAnsi="Arial" w:cs="Arial"/>
          <w:sz w:val="20"/>
          <w:szCs w:val="20"/>
          <w:lang w:val="en-US"/>
        </w:rPr>
        <w:t xml:space="preserve">OR: odds ratio; CI: confidence interval; MetS: metabolic syndrome; ASCVD: </w:t>
      </w:r>
      <w:r w:rsidR="00086C39" w:rsidRPr="0026271C">
        <w:rPr>
          <w:rFonts w:ascii="Arial" w:hAnsi="Arial" w:cs="Arial"/>
          <w:sz w:val="20"/>
          <w:szCs w:val="20"/>
          <w:lang w:val="en-US"/>
        </w:rPr>
        <w:t>atherosclerotic</w:t>
      </w:r>
      <w:r w:rsidRPr="0026271C">
        <w:rPr>
          <w:rFonts w:ascii="Arial" w:hAnsi="Arial" w:cs="Arial"/>
          <w:sz w:val="20"/>
          <w:szCs w:val="20"/>
          <w:lang w:val="en-US"/>
        </w:rPr>
        <w:t xml:space="preserve"> cardiovascular disease; Lp(a): lip</w:t>
      </w:r>
      <w:r w:rsidR="00086C39" w:rsidRPr="0026271C">
        <w:rPr>
          <w:rFonts w:ascii="Arial" w:hAnsi="Arial" w:cs="Arial"/>
          <w:sz w:val="20"/>
          <w:szCs w:val="20"/>
          <w:lang w:val="en-US"/>
        </w:rPr>
        <w:t>op</w:t>
      </w:r>
      <w:r w:rsidRPr="0026271C">
        <w:rPr>
          <w:rFonts w:ascii="Arial" w:hAnsi="Arial" w:cs="Arial"/>
          <w:sz w:val="20"/>
          <w:szCs w:val="20"/>
          <w:lang w:val="en-US"/>
        </w:rPr>
        <w:t>rotein a; HbA1c: glycated hemoglobin; CRP: C-reactive protein; BMI: body mass index.</w:t>
      </w:r>
    </w:p>
    <w:p w14:paraId="477EA14C" w14:textId="77777777" w:rsidR="0026271C" w:rsidRDefault="0026271C" w:rsidP="00E52E3C">
      <w:pPr>
        <w:rPr>
          <w:rFonts w:ascii="Arial" w:hAnsi="Arial" w:cs="Arial"/>
          <w:lang w:val="en-US"/>
        </w:rPr>
        <w:sectPr w:rsidR="0026271C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1B661E6F" w14:textId="77777777" w:rsidR="0026271C" w:rsidRPr="00E75BF9" w:rsidRDefault="0026271C" w:rsidP="0026271C">
      <w:pPr>
        <w:rPr>
          <w:rFonts w:ascii="Arial" w:hAnsi="Arial" w:cs="Arial"/>
          <w:sz w:val="20"/>
          <w:szCs w:val="20"/>
          <w:lang w:val="en-US"/>
        </w:rPr>
      </w:pPr>
      <w:r w:rsidRPr="000E1775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Supplementary Figure 1.</w:t>
      </w:r>
      <w:r>
        <w:rPr>
          <w:rFonts w:ascii="Arial" w:hAnsi="Arial" w:cs="Arial"/>
          <w:sz w:val="20"/>
          <w:szCs w:val="20"/>
          <w:lang w:val="en-US"/>
        </w:rPr>
        <w:t xml:space="preserve"> Box plot illustrating Lp(a) distribution across the study groups. Black circles represent the outlier values as identified by the iterative Grubb’s test.</w:t>
      </w:r>
    </w:p>
    <w:p w14:paraId="33F15121" w14:textId="6363EB6C" w:rsidR="004E0DF2" w:rsidRDefault="0026271C" w:rsidP="0026271C">
      <w:pPr>
        <w:tabs>
          <w:tab w:val="left" w:pos="5618"/>
        </w:tabs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0B4B6B13" wp14:editId="0CC591F9">
            <wp:extent cx="6120130" cy="4610735"/>
            <wp:effectExtent l="0" t="0" r="127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610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lang w:val="en-US"/>
        </w:rPr>
        <w:tab/>
      </w:r>
    </w:p>
    <w:sectPr w:rsidR="004E0DF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604020202020204"/>
    <w:charset w:val="00"/>
    <w:family w:val="swiss"/>
    <w:pitch w:val="variable"/>
    <w:sig w:usb0="E5002EFF" w:usb1="C000E47F" w:usb2="0000002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BC144D"/>
    <w:multiLevelType w:val="hybridMultilevel"/>
    <w:tmpl w:val="07467CF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DD0DDF"/>
    <w:multiLevelType w:val="hybridMultilevel"/>
    <w:tmpl w:val="594082D4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52E3C"/>
    <w:rsid w:val="000718BF"/>
    <w:rsid w:val="00086C39"/>
    <w:rsid w:val="00103ACE"/>
    <w:rsid w:val="001900F4"/>
    <w:rsid w:val="0026271C"/>
    <w:rsid w:val="003428DD"/>
    <w:rsid w:val="003433E2"/>
    <w:rsid w:val="004E0DF2"/>
    <w:rsid w:val="00591B19"/>
    <w:rsid w:val="005B1FE8"/>
    <w:rsid w:val="006131D6"/>
    <w:rsid w:val="006F53C2"/>
    <w:rsid w:val="00732A53"/>
    <w:rsid w:val="007A3C64"/>
    <w:rsid w:val="007E4E70"/>
    <w:rsid w:val="009F2177"/>
    <w:rsid w:val="00CE5839"/>
    <w:rsid w:val="00E52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F51DDB"/>
  <w15:docId w15:val="{DBCC88EF-7F27-4A49-81F6-180CDB740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E52E3C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428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428DD"/>
    <w:rPr>
      <w:rFonts w:ascii="Segoe UI" w:hAnsi="Segoe UI" w:cs="Segoe UI"/>
      <w:sz w:val="18"/>
      <w:szCs w:val="18"/>
    </w:rPr>
  </w:style>
  <w:style w:type="character" w:styleId="Collegamentoipertestuale">
    <w:name w:val="Hyperlink"/>
    <w:basedOn w:val="Carpredefinitoparagrafo"/>
    <w:uiPriority w:val="99"/>
    <w:unhideWhenUsed/>
    <w:rsid w:val="004E0DF2"/>
    <w:rPr>
      <w:color w:val="0563C1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4E0DF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31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aura cremonini</dc:creator>
  <cp:keywords/>
  <dc:description/>
  <cp:lastModifiedBy>FEDERICO CARBONE</cp:lastModifiedBy>
  <cp:revision>7</cp:revision>
  <dcterms:created xsi:type="dcterms:W3CDTF">2020-11-04T13:50:00Z</dcterms:created>
  <dcterms:modified xsi:type="dcterms:W3CDTF">2022-05-06T2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2"&gt;&lt;session id="oLooLclr"/&gt;&lt;style id="http://www.zotero.org/styles/european-journal-of-clinical-investigation" hasBibliography="1" bibliographyStyleHasBeenSet="0"/&gt;&lt;prefs&gt;&lt;pref name="fieldType" value="Field"/&gt;&lt;/</vt:lpwstr>
  </property>
  <property fmtid="{D5CDD505-2E9C-101B-9397-08002B2CF9AE}" pid="3" name="ZOTERO_PREF_2">
    <vt:lpwstr>prefs&gt;&lt;/data&gt;</vt:lpwstr>
  </property>
</Properties>
</file>